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FA7A1" w14:textId="39B574E8" w:rsidR="006D5170" w:rsidRPr="00815644" w:rsidRDefault="009D335F" w:rsidP="006D5170">
      <w:pPr>
        <w:rPr>
          <w:b/>
          <w:bCs/>
        </w:rPr>
      </w:pPr>
      <w:r w:rsidRPr="00815644">
        <w:rPr>
          <w:b/>
          <w:bCs/>
        </w:rPr>
        <w:t xml:space="preserve">S1 </w:t>
      </w:r>
      <w:r w:rsidR="00C45B69" w:rsidRPr="00815644">
        <w:rPr>
          <w:b/>
          <w:bCs/>
        </w:rPr>
        <w:t>Appendix</w:t>
      </w:r>
      <w:r w:rsidR="0099344A" w:rsidRPr="00815644">
        <w:rPr>
          <w:b/>
          <w:bCs/>
        </w:rPr>
        <w:t xml:space="preserve">. </w:t>
      </w:r>
      <w:r w:rsidR="006D5170" w:rsidRPr="00815644">
        <w:rPr>
          <w:b/>
          <w:bCs/>
        </w:rPr>
        <w:t xml:space="preserve">Adapted Problematic Cryptoasset </w:t>
      </w:r>
      <w:r w:rsidR="009C00A1" w:rsidRPr="00815644">
        <w:rPr>
          <w:b/>
          <w:bCs/>
        </w:rPr>
        <w:t>Investing</w:t>
      </w:r>
      <w:r w:rsidR="006D5170" w:rsidRPr="00815644">
        <w:rPr>
          <w:b/>
          <w:bCs/>
        </w:rPr>
        <w:t xml:space="preserve"> Scale</w:t>
      </w:r>
      <w:r w:rsidR="00FC1B6D">
        <w:rPr>
          <w:b/>
          <w:bCs/>
        </w:rPr>
        <w:t>.</w:t>
      </w:r>
    </w:p>
    <w:p w14:paraId="3BBD7971" w14:textId="77777777" w:rsidR="00A0057D" w:rsidRDefault="00A0057D" w:rsidP="006D5170"/>
    <w:p w14:paraId="457F7369" w14:textId="77777777" w:rsidR="008F593A" w:rsidRDefault="00A0057D" w:rsidP="006D5170">
      <w:r w:rsidRPr="00135C71">
        <w:rPr>
          <w:u w:val="single"/>
        </w:rPr>
        <w:t>Prompt</w:t>
      </w:r>
      <w:r>
        <w:t>:</w:t>
      </w:r>
    </w:p>
    <w:p w14:paraId="00C6E241" w14:textId="2951E308" w:rsidR="006D5170" w:rsidRDefault="00A0057D" w:rsidP="006D5170">
      <w:r w:rsidRPr="00A0057D">
        <w:t>Please answer the following questions with regard to your investing in cryptoassets (e.g., cryptocurrencies, NFTs, etc.). How often during the last year have you…</w:t>
      </w:r>
    </w:p>
    <w:p w14:paraId="34B9CB00" w14:textId="77777777" w:rsidR="00A0057D" w:rsidRDefault="00A0057D" w:rsidP="006D5170"/>
    <w:p w14:paraId="68E28791" w14:textId="77777777" w:rsidR="006D5170" w:rsidRDefault="006D5170" w:rsidP="006D5170">
      <w:r w:rsidRPr="00135C71">
        <w:rPr>
          <w:u w:val="single"/>
        </w:rPr>
        <w:t>Response scale</w:t>
      </w:r>
      <w:r>
        <w:t>:</w:t>
      </w:r>
    </w:p>
    <w:p w14:paraId="5577A91B" w14:textId="77777777" w:rsidR="006D5170" w:rsidRDefault="006D5170" w:rsidP="006D5170">
      <w:r>
        <w:t>1 = Very rarely</w:t>
      </w:r>
    </w:p>
    <w:p w14:paraId="6A9F5788" w14:textId="77777777" w:rsidR="006D5170" w:rsidRDefault="006D5170" w:rsidP="006D5170">
      <w:r>
        <w:t>2 = Rarely</w:t>
      </w:r>
    </w:p>
    <w:p w14:paraId="7DEDFDBB" w14:textId="77777777" w:rsidR="006D5170" w:rsidRDefault="006D5170" w:rsidP="006D5170">
      <w:r>
        <w:t>3 = Sometimes</w:t>
      </w:r>
    </w:p>
    <w:p w14:paraId="2E2BDC68" w14:textId="77777777" w:rsidR="006D5170" w:rsidRDefault="006D5170" w:rsidP="006D5170">
      <w:r>
        <w:t>4 = Often</w:t>
      </w:r>
    </w:p>
    <w:p w14:paraId="63B343CB" w14:textId="77777777" w:rsidR="006D5170" w:rsidRDefault="006D5170" w:rsidP="006D5170">
      <w:r>
        <w:t>5 = Very often</w:t>
      </w:r>
    </w:p>
    <w:p w14:paraId="18B3FAEC" w14:textId="77777777" w:rsidR="00135C71" w:rsidRDefault="00135C71" w:rsidP="006D5170"/>
    <w:p w14:paraId="47839D4D" w14:textId="4BADE1DC" w:rsidR="006D5170" w:rsidRDefault="006D5170" w:rsidP="006D5170">
      <w:r w:rsidRPr="00135C71">
        <w:rPr>
          <w:u w:val="single"/>
        </w:rPr>
        <w:t>Items</w:t>
      </w:r>
      <w:r>
        <w:t>:</w:t>
      </w:r>
    </w:p>
    <w:p w14:paraId="5AF8D4CA" w14:textId="77777777" w:rsidR="003369B0" w:rsidRDefault="003369B0" w:rsidP="006D5170">
      <w:r>
        <w:t xml:space="preserve">1. </w:t>
      </w:r>
      <w:r w:rsidRPr="003369B0">
        <w:t>Spent a lot of time thinking about investing or plan how you will invest in cryptoassets?</w:t>
      </w:r>
    </w:p>
    <w:p w14:paraId="302D0F12" w14:textId="77777777" w:rsidR="003369B0" w:rsidRDefault="003369B0" w:rsidP="006D5170">
      <w:r>
        <w:t xml:space="preserve">2. </w:t>
      </w:r>
      <w:r w:rsidRPr="003369B0">
        <w:t>Felt an urge to invest more and more in cryptoassets?</w:t>
      </w:r>
    </w:p>
    <w:p w14:paraId="487F5E33" w14:textId="77777777" w:rsidR="003369B0" w:rsidRDefault="003369B0" w:rsidP="006D5170">
      <w:r>
        <w:t xml:space="preserve">3. </w:t>
      </w:r>
      <w:r w:rsidRPr="003369B0">
        <w:t>Invested in cryptoassets in order to forget about personal problems?</w:t>
      </w:r>
    </w:p>
    <w:p w14:paraId="07B84559" w14:textId="77777777" w:rsidR="003369B0" w:rsidRDefault="003369B0" w:rsidP="006D5170">
      <w:r>
        <w:t xml:space="preserve">4. </w:t>
      </w:r>
      <w:r w:rsidRPr="003369B0">
        <w:t>Tried to cut down on your investing in cryptoassets without success?</w:t>
      </w:r>
    </w:p>
    <w:p w14:paraId="19EFDCAA" w14:textId="77777777" w:rsidR="003369B0" w:rsidRDefault="003369B0" w:rsidP="006D5170">
      <w:r>
        <w:t xml:space="preserve">5. </w:t>
      </w:r>
      <w:r w:rsidRPr="003369B0">
        <w:t>Become restless or troubled if you are prohibited from investing in cryptoassets?</w:t>
      </w:r>
    </w:p>
    <w:p w14:paraId="02986E74" w14:textId="72F22FDF" w:rsidR="00165426" w:rsidRDefault="003369B0" w:rsidP="006D5170">
      <w:r>
        <w:t xml:space="preserve">6. </w:t>
      </w:r>
      <w:r w:rsidRPr="003369B0">
        <w:t>Invested in cryptoassets so much that it had a negative impact on your job/studies/hobbies?</w:t>
      </w:r>
    </w:p>
    <w:p w14:paraId="315BE545" w14:textId="77777777" w:rsidR="006B4570" w:rsidRDefault="006B4570" w:rsidP="006D5170"/>
    <w:p w14:paraId="1C42CD28" w14:textId="0DE3BB5C" w:rsidR="006B4570" w:rsidRDefault="00135C71" w:rsidP="006D5170">
      <w:r>
        <w:rPr>
          <w:u w:val="single"/>
        </w:rPr>
        <w:t>Items</w:t>
      </w:r>
      <w:r w:rsidR="003369B0" w:rsidRPr="00135C71">
        <w:rPr>
          <w:u w:val="single"/>
        </w:rPr>
        <w:t xml:space="preserve"> adapted from</w:t>
      </w:r>
      <w:r w:rsidR="003369B0">
        <w:t>:</w:t>
      </w:r>
    </w:p>
    <w:p w14:paraId="4283980D" w14:textId="3C393801" w:rsidR="006B4570" w:rsidRDefault="006B4570" w:rsidP="006B4570">
      <w:r>
        <w:t>Andreassen CS, Torsheim T, Brunborg GS, Pallesen S. Development of a Facebook Addiction Scale. Psychol Rep. 2012;110: 501–517. Available:</w:t>
      </w:r>
      <w:r w:rsidR="00135C71">
        <w:t xml:space="preserve"> </w:t>
      </w:r>
      <w:r>
        <w:t>http://www.ncbi.nlm.nih.gov/pubmed/22662404</w:t>
      </w:r>
    </w:p>
    <w:p w14:paraId="12542D38" w14:textId="77777777" w:rsidR="006B4570" w:rsidRDefault="006B4570" w:rsidP="006B4570"/>
    <w:p w14:paraId="30346DAE" w14:textId="6D73E63A" w:rsidR="006B4570" w:rsidRDefault="006B4570" w:rsidP="006B4570">
      <w:r>
        <w:t>Bányai F, Zsila Á, Király O, Maraz A, Elekes Z, Griffiths MD, et al. Problematic social media use: Results from a large-scale nationally representative adolescent sample. PLoS One. 2017;12: e0169839. doi:10.1371/journal.pone.0169839</w:t>
      </w:r>
    </w:p>
    <w:p w14:paraId="0E937AEA" w14:textId="77777777" w:rsidR="00165426" w:rsidRDefault="00165426" w:rsidP="00A5172C"/>
    <w:sectPr w:rsidR="00165426" w:rsidSect="00A51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70"/>
    <w:rsid w:val="00075940"/>
    <w:rsid w:val="00135C71"/>
    <w:rsid w:val="00165426"/>
    <w:rsid w:val="0027031D"/>
    <w:rsid w:val="003369B0"/>
    <w:rsid w:val="003644EE"/>
    <w:rsid w:val="00432E8C"/>
    <w:rsid w:val="004A1FB2"/>
    <w:rsid w:val="005E4321"/>
    <w:rsid w:val="006B4570"/>
    <w:rsid w:val="006D5170"/>
    <w:rsid w:val="006E6C76"/>
    <w:rsid w:val="00815644"/>
    <w:rsid w:val="00873344"/>
    <w:rsid w:val="008F593A"/>
    <w:rsid w:val="00961A15"/>
    <w:rsid w:val="0099344A"/>
    <w:rsid w:val="009C00A1"/>
    <w:rsid w:val="009D335F"/>
    <w:rsid w:val="00A0057D"/>
    <w:rsid w:val="00A5172C"/>
    <w:rsid w:val="00B24730"/>
    <w:rsid w:val="00C35399"/>
    <w:rsid w:val="00C45B69"/>
    <w:rsid w:val="00CF2BBC"/>
    <w:rsid w:val="00D37FB2"/>
    <w:rsid w:val="00DE0B4F"/>
    <w:rsid w:val="00E8029C"/>
    <w:rsid w:val="00F31BD6"/>
    <w:rsid w:val="00F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4F70"/>
  <w15:chartTrackingRefBased/>
  <w15:docId w15:val="{80C30DDD-F9EA-C249-9677-D640C492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1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1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1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1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1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1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1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1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1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1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1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1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1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1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1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1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1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51098B-E9B7-914D-A9F6-8A9D251AD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i, Dar</dc:creator>
  <cp:keywords/>
  <dc:description/>
  <cp:lastModifiedBy>Meshi, Dar</cp:lastModifiedBy>
  <cp:revision>23</cp:revision>
  <dcterms:created xsi:type="dcterms:W3CDTF">2026-03-13T16:39:00Z</dcterms:created>
  <dcterms:modified xsi:type="dcterms:W3CDTF">2026-05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ssociation-for-computing-machinery</vt:lpwstr>
  </property>
  <property fmtid="{D5CDD505-2E9C-101B-9397-08002B2CF9AE}" pid="7" name="Mendeley Recent Style Name 2_1">
    <vt:lpwstr>Association for Computing Machiner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yberpsychology-behavior-and-social-networking</vt:lpwstr>
  </property>
  <property fmtid="{D5CDD505-2E9C-101B-9397-08002B2CF9AE}" pid="11" name="Mendeley Recent Style Name 4_1">
    <vt:lpwstr>Cyberpsychology, Behavior, and Social Networking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e868f4-3685-34b8-a7c3-f666d0dee1ed</vt:lpwstr>
  </property>
  <property fmtid="{D5CDD505-2E9C-101B-9397-08002B2CF9AE}" pid="24" name="Mendeley Citation Style_1">
    <vt:lpwstr>http://www.zotero.org/styles/plos-one</vt:lpwstr>
  </property>
</Properties>
</file>